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B41C83" w14:textId="77777777" w:rsidR="002E74DF" w:rsidRDefault="002E74DF" w:rsidP="002E74DF">
      <w:pPr>
        <w:rPr>
          <w:rFonts w:ascii="Times New Roman" w:eastAsia="宋体" w:hAnsi="Times New Roman" w:cs="Times New Roman" w:hint="eastAsia"/>
          <w:noProof/>
          <w:sz w:val="24"/>
          <w:szCs w:val="24"/>
        </w:rPr>
      </w:pPr>
    </w:p>
    <w:tbl>
      <w:tblPr>
        <w:tblpPr w:leftFromText="180" w:rightFromText="180" w:vertAnchor="text" w:horzAnchor="margin" w:tblpY="330"/>
        <w:tblW w:w="8075" w:type="dxa"/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2268"/>
        <w:gridCol w:w="1701"/>
      </w:tblGrid>
      <w:tr w:rsidR="002E74DF" w:rsidRPr="008F4BA8" w14:paraId="622F64FA" w14:textId="77777777" w:rsidTr="002D1FF6">
        <w:trPr>
          <w:trHeight w:val="8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5F01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75173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Fold-change</w:t>
            </w: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Downregulation</w:t>
            </w: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C8970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14D4D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Fold-change</w:t>
            </w: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Downregulation</w:t>
            </w: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</w:tr>
      <w:tr w:rsidR="002E74DF" w:rsidRPr="008F4BA8" w14:paraId="44481E5F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BB23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novel-chr4_53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1245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120.293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B1C3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10a-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77BB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3.5357 </w:t>
            </w:r>
          </w:p>
        </w:tc>
      </w:tr>
      <w:tr w:rsidR="002E74DF" w:rsidRPr="008F4BA8" w14:paraId="1386B1E5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E965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509-3-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9B16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84.7027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7B32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34c-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360E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3.5000 </w:t>
            </w:r>
          </w:p>
        </w:tc>
      </w:tr>
      <w:tr w:rsidR="002E74DF" w:rsidRPr="008F4BA8" w14:paraId="67D8029E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6CF1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514a-3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2FB8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56.000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7B57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146a-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75BF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3.2387 </w:t>
            </w:r>
          </w:p>
        </w:tc>
      </w:tr>
      <w:tr w:rsidR="002E74DF" w:rsidRPr="008F4BA8" w14:paraId="091CC082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5D42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novel-chr3_485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A276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37.1002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81E0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378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559F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3.2241 </w:t>
            </w:r>
          </w:p>
        </w:tc>
      </w:tr>
      <w:tr w:rsidR="002E74DF" w:rsidRPr="008F4BA8" w14:paraId="2CDBF8A3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E590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1-3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90D7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17.941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658B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542-3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4C60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3.1528 </w:t>
            </w:r>
          </w:p>
        </w:tc>
      </w:tr>
      <w:tr w:rsidR="002E74DF" w:rsidRPr="008F4BA8" w14:paraId="15975092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3F10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novel-chr18_248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04FB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17.647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E58E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450b-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404B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3.0661 </w:t>
            </w:r>
          </w:p>
        </w:tc>
      </w:tr>
      <w:tr w:rsidR="002E74DF" w:rsidRPr="008F4BA8" w14:paraId="2AA1DF62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A3EA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143-3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2EA8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14.9167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DD64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novel-chr9_714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10A1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3.0559 </w:t>
            </w:r>
          </w:p>
        </w:tc>
      </w:tr>
      <w:tr w:rsidR="002E74DF" w:rsidRPr="008F4BA8" w14:paraId="7711657A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85D9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372-3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A81A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14.700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D837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22-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AFF7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3.0455 </w:t>
            </w:r>
          </w:p>
        </w:tc>
      </w:tr>
      <w:tr w:rsidR="002E74DF" w:rsidRPr="008F4BA8" w14:paraId="1628C051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F5D9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novel-chr10_9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81D7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13.7857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E043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584-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24EE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3.0256 </w:t>
            </w:r>
          </w:p>
        </w:tc>
      </w:tr>
      <w:tr w:rsidR="002E74DF" w:rsidRPr="008F4BA8" w14:paraId="3A51569D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A597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novel-chr4_534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543E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10.923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A5D1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148a-3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0DDB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2.9668 </w:t>
            </w:r>
          </w:p>
        </w:tc>
      </w:tr>
      <w:tr w:rsidR="002E74DF" w:rsidRPr="008F4BA8" w14:paraId="3A44B8A6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8685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30a-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9314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10.717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3C49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novel-chr2_423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8414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2.9091 </w:t>
            </w:r>
          </w:p>
        </w:tc>
      </w:tr>
      <w:tr w:rsidR="002E74DF" w:rsidRPr="008F4BA8" w14:paraId="63FA518A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99C9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novel-chr18_247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99EC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10.700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CDC7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novel-chr12_90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F302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2.9091 </w:t>
            </w:r>
          </w:p>
        </w:tc>
      </w:tr>
      <w:tr w:rsidR="002E74DF" w:rsidRPr="008F4BA8" w14:paraId="58D2213C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15B8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504-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ED9D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8.500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7B99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371a-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7512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2.9000 </w:t>
            </w:r>
          </w:p>
        </w:tc>
      </w:tr>
      <w:tr w:rsidR="002E74DF" w:rsidRPr="008F4BA8" w14:paraId="046ED604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D1A4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novel-chr2_449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4810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8.400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4C3B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29b-3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32AC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2.8261 </w:t>
            </w:r>
          </w:p>
        </w:tc>
      </w:tr>
      <w:tr w:rsidR="002E74DF" w:rsidRPr="008F4BA8" w14:paraId="10DDD49F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0FBA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508-3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15DB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6.200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50BF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novel-chrX_773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6F3A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2.8182 </w:t>
            </w:r>
          </w:p>
        </w:tc>
      </w:tr>
      <w:tr w:rsidR="002E74DF" w:rsidRPr="008F4BA8" w14:paraId="558F1950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955B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126-3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8360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5.862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C002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424-3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E729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2.8144 </w:t>
            </w:r>
          </w:p>
        </w:tc>
      </w:tr>
      <w:tr w:rsidR="002E74DF" w:rsidRPr="008F4BA8" w14:paraId="1F8EE02A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F0FF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45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45CC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5.421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70F6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novel-chr10_3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5CA5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2.7273 </w:t>
            </w:r>
          </w:p>
        </w:tc>
      </w:tr>
      <w:tr w:rsidR="002E74DF" w:rsidRPr="008F4BA8" w14:paraId="61F356B7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63E7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novel-chr7_641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7B0C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5.379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44F0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novel-chr2_449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9344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2.6667 </w:t>
            </w:r>
          </w:p>
        </w:tc>
      </w:tr>
      <w:tr w:rsidR="002E74DF" w:rsidRPr="008F4BA8" w14:paraId="0B969643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A177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99a-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3D28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5.3469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E2B9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203b-3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C014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2.5625 </w:t>
            </w:r>
          </w:p>
        </w:tc>
      </w:tr>
      <w:tr w:rsidR="002E74DF" w:rsidRPr="008F4BA8" w14:paraId="5C63AF8F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3765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novel-chr12_80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FA3B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5.100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696C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9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32B8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2.5455 </w:t>
            </w:r>
          </w:p>
        </w:tc>
      </w:tr>
      <w:tr w:rsidR="002E74DF" w:rsidRPr="008F4BA8" w14:paraId="29F5691B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DE62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novel-chr16_201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42D9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4.647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5261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22-3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1B05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2.4585 </w:t>
            </w:r>
          </w:p>
        </w:tc>
      </w:tr>
      <w:tr w:rsidR="002E74DF" w:rsidRPr="008F4BA8" w14:paraId="6AFEC9F9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05ED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203a-3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3C1F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4.218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681A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novel-chr12_79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6411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2.4000 </w:t>
            </w:r>
          </w:p>
        </w:tc>
      </w:tr>
      <w:tr w:rsidR="002E74DF" w:rsidRPr="008F4BA8" w14:paraId="2EE315FC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4194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novel-chr6_604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A8CE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4.19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98BD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450a-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6374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2.3333 </w:t>
            </w:r>
          </w:p>
        </w:tc>
      </w:tr>
      <w:tr w:rsidR="002E74DF" w:rsidRPr="008F4BA8" w14:paraId="0E255696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2AE7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139-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CF44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4.000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1409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378a-3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56D1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2.3027 </w:t>
            </w:r>
          </w:p>
        </w:tc>
      </w:tr>
      <w:tr w:rsidR="002E74DF" w:rsidRPr="008F4BA8" w14:paraId="309FE769" w14:textId="77777777" w:rsidTr="002D1FF6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76FB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novel-chr7_635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67C2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3.700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3885" w14:textId="77777777" w:rsidR="002E74DF" w:rsidRPr="00B41881" w:rsidRDefault="002E74DF" w:rsidP="002D1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 hsa-miR-125a-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2541" w14:textId="77777777" w:rsidR="002E74DF" w:rsidRPr="00B41881" w:rsidRDefault="002E74DF" w:rsidP="002D1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188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2.2884 </w:t>
            </w:r>
          </w:p>
        </w:tc>
      </w:tr>
    </w:tbl>
    <w:p w14:paraId="017D74D9" w14:textId="77777777" w:rsidR="002E74DF" w:rsidRPr="008F4BA8" w:rsidRDefault="002E74DF" w:rsidP="002E74DF">
      <w:pPr>
        <w:ind w:firstLineChars="100" w:firstLine="241"/>
        <w:rPr>
          <w:rFonts w:ascii="Times New Roman" w:eastAsia="宋体" w:hAnsi="Times New Roman" w:cs="Times New Roman"/>
          <w:b/>
          <w:bCs/>
          <w:noProof/>
          <w:sz w:val="24"/>
          <w:szCs w:val="24"/>
        </w:rPr>
      </w:pPr>
      <w:bookmarkStart w:id="0" w:name="_GoBack"/>
      <w:bookmarkEnd w:id="0"/>
      <w:r w:rsidRPr="008F4BA8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t>Table S2  50 miRNAs were down-regulated in SW620 compared to SW480</w:t>
      </w:r>
    </w:p>
    <w:p w14:paraId="44F86A2B" w14:textId="77777777" w:rsidR="002E74DF" w:rsidRDefault="002E74DF" w:rsidP="002E74DF">
      <w:pPr>
        <w:rPr>
          <w:rFonts w:ascii="Times New Roman" w:eastAsia="宋体" w:hAnsi="Times New Roman" w:cs="Times New Roman"/>
          <w:b/>
          <w:bCs/>
          <w:noProof/>
          <w:sz w:val="16"/>
          <w:szCs w:val="16"/>
        </w:rPr>
      </w:pPr>
      <w:r w:rsidRPr="0053586E">
        <w:rPr>
          <w:rFonts w:ascii="Times New Roman" w:eastAsia="宋体" w:hAnsi="Times New Roman" w:cs="Times New Roman"/>
          <w:b/>
          <w:bCs/>
          <w:noProof/>
          <w:sz w:val="16"/>
          <w:szCs w:val="16"/>
        </w:rPr>
        <w:t>Annotation</w:t>
      </w:r>
      <w:r w:rsidRPr="0053586E">
        <w:rPr>
          <w:rFonts w:ascii="Times New Roman" w:eastAsia="宋体" w:hAnsi="Times New Roman" w:cs="Times New Roman"/>
          <w:b/>
          <w:bCs/>
          <w:noProof/>
          <w:sz w:val="16"/>
          <w:szCs w:val="16"/>
        </w:rPr>
        <w:t>：</w:t>
      </w:r>
      <w:r w:rsidRPr="0053586E">
        <w:rPr>
          <w:rFonts w:ascii="Times New Roman" w:eastAsia="宋体" w:hAnsi="Times New Roman" w:cs="Times New Roman"/>
          <w:b/>
          <w:bCs/>
          <w:noProof/>
          <w:sz w:val="16"/>
          <w:szCs w:val="16"/>
        </w:rPr>
        <w:t xml:space="preserve">Total RNA from SW480 and SW620 were extracted and used for microRNA sequencing analysis. The top </w:t>
      </w:r>
    </w:p>
    <w:p w14:paraId="090DDC73" w14:textId="77777777" w:rsidR="002E74DF" w:rsidRPr="0053586E" w:rsidRDefault="002E74DF" w:rsidP="002E74DF">
      <w:pPr>
        <w:rPr>
          <w:rFonts w:ascii="Times New Roman" w:eastAsia="宋体" w:hAnsi="Times New Roman" w:cs="Times New Roman"/>
          <w:b/>
          <w:bCs/>
          <w:noProof/>
          <w:sz w:val="16"/>
          <w:szCs w:val="16"/>
        </w:rPr>
      </w:pPr>
      <w:r w:rsidRPr="0053586E">
        <w:rPr>
          <w:rFonts w:ascii="Times New Roman" w:eastAsia="宋体" w:hAnsi="Times New Roman" w:cs="Times New Roman"/>
          <w:b/>
          <w:bCs/>
          <w:noProof/>
          <w:sz w:val="16"/>
          <w:szCs w:val="16"/>
        </w:rPr>
        <w:t>50 miRNAs of 64 were listed in the table.</w:t>
      </w:r>
    </w:p>
    <w:p w14:paraId="73CEEB23" w14:textId="77777777" w:rsidR="002E74DF" w:rsidRDefault="002E74DF" w:rsidP="002E74DF">
      <w:pPr>
        <w:rPr>
          <w:rFonts w:ascii="Times New Roman" w:eastAsia="宋体" w:hAnsi="Times New Roman" w:cs="Times New Roman"/>
          <w:noProof/>
          <w:sz w:val="24"/>
          <w:szCs w:val="24"/>
        </w:rPr>
      </w:pPr>
    </w:p>
    <w:p w14:paraId="641F82DE" w14:textId="77777777" w:rsidR="002E74DF" w:rsidRDefault="002E74DF" w:rsidP="002E74DF">
      <w:pPr>
        <w:rPr>
          <w:rFonts w:ascii="Times New Roman" w:eastAsia="宋体" w:hAnsi="Times New Roman" w:cs="Times New Roman"/>
          <w:noProof/>
          <w:sz w:val="24"/>
          <w:szCs w:val="24"/>
        </w:rPr>
      </w:pPr>
    </w:p>
    <w:p w14:paraId="27EC60E2" w14:textId="77777777" w:rsidR="002E74DF" w:rsidRDefault="002E74DF" w:rsidP="002E74DF">
      <w:pPr>
        <w:rPr>
          <w:rFonts w:ascii="Times New Roman" w:eastAsia="宋体" w:hAnsi="Times New Roman" w:cs="Times New Roman"/>
          <w:noProof/>
          <w:sz w:val="24"/>
          <w:szCs w:val="24"/>
        </w:rPr>
      </w:pPr>
    </w:p>
    <w:p w14:paraId="324D7699" w14:textId="77777777" w:rsidR="002E74DF" w:rsidRDefault="002E74DF" w:rsidP="002E74DF">
      <w:pPr>
        <w:rPr>
          <w:rFonts w:ascii="Times New Roman" w:eastAsia="宋体" w:hAnsi="Times New Roman" w:cs="Times New Roman"/>
          <w:noProof/>
          <w:sz w:val="24"/>
          <w:szCs w:val="24"/>
        </w:rPr>
      </w:pPr>
    </w:p>
    <w:p w14:paraId="62F2E563" w14:textId="77777777" w:rsidR="00DE5F10" w:rsidRDefault="00DE5F10"/>
    <w:sectPr w:rsidR="00DE5F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4DF"/>
    <w:rsid w:val="002E74DF"/>
    <w:rsid w:val="00DE5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FDBBD"/>
  <w15:chartTrackingRefBased/>
  <w15:docId w15:val="{82CC3567-D893-4BD3-8A7E-B1BF710E5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74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x199202@163.com</dc:creator>
  <cp:keywords/>
  <dc:description/>
  <cp:lastModifiedBy>cjx199202@163.com</cp:lastModifiedBy>
  <cp:revision>1</cp:revision>
  <dcterms:created xsi:type="dcterms:W3CDTF">2020-02-18T09:43:00Z</dcterms:created>
  <dcterms:modified xsi:type="dcterms:W3CDTF">2020-02-18T09:45:00Z</dcterms:modified>
</cp:coreProperties>
</file>